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41A3" w:rsidRPr="008A3BEC" w:rsidRDefault="001341A3" w:rsidP="001341A3">
      <w:pPr>
        <w:rPr>
          <w:rFonts w:ascii="Arial" w:hAnsi="Arial" w:cs="Arial"/>
          <w:b/>
          <w:bCs/>
        </w:rPr>
      </w:pPr>
      <w:r w:rsidRPr="008A3BEC">
        <w:rPr>
          <w:rFonts w:ascii="Arial" w:hAnsi="Arial" w:cs="Arial"/>
          <w:b/>
          <w:bCs/>
        </w:rPr>
        <w:t xml:space="preserve">Appendix 2: Participants in qualitative </w:t>
      </w:r>
      <w:r w:rsidR="005B27C7">
        <w:rPr>
          <w:rFonts w:ascii="Arial" w:hAnsi="Arial" w:cs="Arial"/>
          <w:b/>
          <w:bCs/>
        </w:rPr>
        <w:t>interviews</w:t>
      </w:r>
    </w:p>
    <w:tbl>
      <w:tblPr>
        <w:tblW w:w="9802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4"/>
        <w:gridCol w:w="1584"/>
        <w:gridCol w:w="1584"/>
        <w:gridCol w:w="1584"/>
        <w:gridCol w:w="1584"/>
        <w:gridCol w:w="1882"/>
      </w:tblGrid>
      <w:tr w:rsidR="001341A3" w:rsidTr="000279BF">
        <w:trPr>
          <w:trHeight w:val="239"/>
        </w:trPr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s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mil Nadu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machal Pradesh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kkim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t Bengal </w:t>
            </w:r>
          </w:p>
        </w:tc>
        <w:tc>
          <w:tcPr>
            <w:tcW w:w="1882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(n=21) </w:t>
            </w:r>
          </w:p>
        </w:tc>
      </w:tr>
      <w:tr w:rsidR="001341A3" w:rsidTr="000279BF">
        <w:trPr>
          <w:trHeight w:val="107"/>
        </w:trPr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HAs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882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</w:tr>
      <w:tr w:rsidR="001341A3" w:rsidTr="000279BF">
        <w:trPr>
          <w:trHeight w:val="107"/>
        </w:trPr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iners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882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1341A3" w:rsidTr="000279BF">
        <w:trPr>
          <w:trHeight w:val="107"/>
        </w:trPr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b-leaders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584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882" w:type="dxa"/>
          </w:tcPr>
          <w:p w:rsidR="001341A3" w:rsidRDefault="001341A3" w:rsidP="000279B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</w:tbl>
    <w:p w:rsidR="001341A3" w:rsidRPr="001C16DA" w:rsidRDefault="001341A3" w:rsidP="001341A3">
      <w:pPr>
        <w:jc w:val="both"/>
        <w:rPr>
          <w:rFonts w:ascii="Arial" w:hAnsi="Arial" w:cs="Arial"/>
        </w:rPr>
      </w:pPr>
    </w:p>
    <w:p w:rsidR="006760DA" w:rsidRDefault="006760DA"/>
    <w:sectPr w:rsidR="00676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A3"/>
    <w:rsid w:val="00070567"/>
    <w:rsid w:val="001341A3"/>
    <w:rsid w:val="005B27C7"/>
    <w:rsid w:val="006760DA"/>
    <w:rsid w:val="00752C08"/>
    <w:rsid w:val="0094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546CA"/>
  <w15:chartTrackingRefBased/>
  <w15:docId w15:val="{637672D2-A29C-40BF-AC46-05F84FB4F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1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567"/>
    <w:pPr>
      <w:spacing w:after="200" w:line="276" w:lineRule="auto"/>
      <w:ind w:left="720"/>
      <w:contextualSpacing/>
    </w:pPr>
    <w:rPr>
      <w:kern w:val="2"/>
      <w14:ligatures w14:val="standardContextual"/>
    </w:rPr>
  </w:style>
  <w:style w:type="paragraph" w:customStyle="1" w:styleId="Default">
    <w:name w:val="Default"/>
    <w:rsid w:val="001341A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Lahoti</dc:creator>
  <cp:keywords/>
  <dc:description/>
  <cp:lastModifiedBy>Supriya Lahoti</cp:lastModifiedBy>
  <cp:revision>2</cp:revision>
  <dcterms:created xsi:type="dcterms:W3CDTF">2023-03-10T14:08:00Z</dcterms:created>
  <dcterms:modified xsi:type="dcterms:W3CDTF">2023-03-11T07:27:00Z</dcterms:modified>
</cp:coreProperties>
</file>